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Calibri"/>
        </w:rPr>
        <w:t xml:space="preserve">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. Primers used in this stud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4602"/>
      </w:tblGrid>
      <w:tr>
        <w:trPr>
          <w:trHeight w:val="36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smids or strains to be constructe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mers used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>
          <w:trHeight w:val="360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SB1s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dx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SB1s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dx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di-is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s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CA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TTTGATATTGCCAAATA</w:t>
            </w:r>
          </w:p>
        </w:tc>
      </w:tr>
      <w:tr>
        <w:trPr>
          <w:trHeight w:val="42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xs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TC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GGCGCGCCACCCCTGCAGGACCGCGG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TGCCAGCCAGGCCTTGA</w:t>
            </w:r>
          </w:p>
        </w:tc>
      </w:tr>
      <w:tr>
        <w:trPr/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SB1s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dx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di-isp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i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GCC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GAGGAATTAACCATGCAAACGGAACACGTCAT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i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GCA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TTTAAGCTGGGTAAATG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pDF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GCA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GAGGAATTAACCATGGCAACCACTCATTTGGA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pDF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GCG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TTTTGTTGCCTTAATGA</w:t>
            </w:r>
          </w:p>
        </w:tc>
      </w:tr>
      <w:tr>
        <w:trPr>
          <w:trHeight w:val="34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SB1s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dxs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-gn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-GCg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CA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AACTGGAAAACAAGTG</w:t>
            </w:r>
          </w:p>
        </w:tc>
      </w:tr>
      <w:tr>
        <w:trPr>
          <w:trHeight w:val="26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-gn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-GCg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a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TCGAGTTACAGCTTAGCGCCTTCTA</w:t>
            </w:r>
          </w:p>
        </w:tc>
      </w:tr>
      <w:tr>
        <w:trPr>
          <w:trHeight w:val="300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zw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wf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CATGGCGGTAACGCAAACAGC</w:t>
            </w:r>
          </w:p>
        </w:tc>
      </w:tr>
      <w:tr>
        <w:trPr>
          <w:trHeight w:val="393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wf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GCTCGAGTTACTCAAACTCATTCCAGG</w:t>
            </w:r>
          </w:p>
        </w:tc>
      </w:tr>
      <w:tr>
        <w:trPr>
          <w:trHeight w:val="216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d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GAATCCACAATTGTTACG</w:t>
            </w:r>
          </w:p>
        </w:tc>
      </w:tr>
      <w:tr>
        <w:trPr>
          <w:trHeight w:val="30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d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GTGCTCGAGTTAAAAAGTGATACAGGTTG</w:t>
            </w:r>
          </w:p>
        </w:tc>
      </w:tr>
      <w:tr>
        <w:trPr>
          <w:trHeight w:val="27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-g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d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CGAGAAGGAGATATAATGTCCAAGCAACAGATCGGC</w:t>
            </w:r>
          </w:p>
        </w:tc>
      </w:tr>
      <w:tr>
        <w:trPr>
          <w:trHeight w:val="22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-gnd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-GCg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GAATTCTTAATCCAGCCATTCGGTATGG</w:t>
            </w:r>
          </w:p>
        </w:tc>
      </w:tr>
      <w:tr>
        <w:trPr>
          <w:trHeight w:val="40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-GCg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-GC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CGAGAAGGAGATATAA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GC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AAGCAACAGATCGGC</w:t>
            </w:r>
          </w:p>
        </w:tc>
      </w:tr>
      <w:tr>
        <w:trPr>
          <w:trHeight w:val="360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SB1s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ed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dxs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-Cj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TACCAGTTTAAACCAGCTTAGCGCCT TCTACA</w:t>
            </w:r>
          </w:p>
        </w:tc>
      </w:tr>
      <w:tr>
        <w:trPr>
          <w:trHeight w:val="27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a-Cj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AAGGCGCTAAGCTGGTTTAAACTGGTA GCGGTC</w:t>
            </w:r>
          </w:p>
        </w:tc>
      </w:tr>
      <w:tr>
        <w:trPr>
          <w:trHeight w:val="39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TCGAGCTAATTGAGCAGTTTAACTT</w:t>
            </w:r>
          </w:p>
        </w:tc>
      </w:tr>
      <w:tr>
        <w:trPr>
          <w:trHeight w:val="219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xs2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TCGAGCAGGAGGAATTAACCAT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TTTGATATTGCCAAATA</w:t>
            </w:r>
          </w:p>
        </w:tc>
      </w:tr>
      <w:tr>
        <w:trPr>
          <w:trHeight w:val="39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xs-Ct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TACCAGGGCCTGCAGGGCCGGCGAAACCGACGCCGGCCTG</w:t>
            </w:r>
          </w:p>
        </w:tc>
      </w:tr>
      <w:tr>
        <w:trPr>
          <w:trHeight w:val="273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xs-Ct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TCGGTTTCGCCGGCCCTGCAGGCCCTGGTACTCCTTCTAC</w:t>
            </w:r>
          </w:p>
        </w:tc>
      </w:tr>
      <w:tr>
        <w:trPr>
          <w:trHeight w:val="33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TAGTTCTTGTACGGCAA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225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BAD-S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CTAGCATGCTTAAAGTAACAGTAGGAACAGCAG</w:t>
            </w:r>
          </w:p>
        </w:tc>
      </w:tr>
      <w:tr>
        <w:trPr>
          <w:trHeight w:val="63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TCTAGATTAATGATGATGATGATGATGATCTCCAACATTTACTCCA C</w:t>
            </w:r>
          </w:p>
        </w:tc>
      </w:tr>
      <w:tr>
        <w:trPr>
          <w:trHeight w:val="300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LY03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-crtE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ATGGTAGCAGCTGATAACCT</w:t>
            </w:r>
          </w:p>
        </w:tc>
      </w:tr>
      <w:tr>
        <w:trPr>
          <w:trHeight w:val="33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-crtE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GAGC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GTGATTACGACTAGTGA</w:t>
            </w:r>
          </w:p>
        </w:tc>
      </w:tr>
      <w:tr>
        <w:trPr>
          <w:trHeight w:val="585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-crtI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GAGC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AGATATAATGCCCTCGATCTCGCCCG</w:t>
            </w:r>
          </w:p>
        </w:tc>
      </w:tr>
      <w:tr>
        <w:trPr>
          <w:trHeight w:val="15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-crtI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AGAT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TCATTCCGCGGCAAGCCTTT</w:t>
            </w:r>
          </w:p>
        </w:tc>
      </w:tr>
      <w:tr>
        <w:trPr>
          <w:trHeight w:val="33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-crtB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AGAT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AGATATAATGCTGCAACTGCCTGATTC</w:t>
            </w:r>
          </w:p>
        </w:tc>
      </w:tr>
      <w:tr>
        <w:trPr>
          <w:trHeight w:val="7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-crtB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GAAT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TAACACTTGCGATCGCA</w:t>
            </w:r>
          </w:p>
        </w:tc>
      </w:tr>
      <w:tr>
        <w:trPr>
          <w:trHeight w:val="120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036/pLY10R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2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GAAT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AGATATAATGCAAACGGAACACGTCAT</w:t>
            </w:r>
          </w:p>
        </w:tc>
      </w:tr>
      <w:tr>
        <w:trPr>
          <w:trHeight w:val="18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2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TGCAGTTATTTAAGCTGGGTAAATG</w:t>
            </w:r>
          </w:p>
        </w:tc>
      </w:tr>
      <w:tr>
        <w:trPr>
          <w:trHeight w:val="180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10R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-crtE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ATGGATATGATGACGGTCTGTGCAGAAC</w:t>
            </w:r>
          </w:p>
        </w:tc>
      </w:tr>
      <w:tr>
        <w:trPr>
          <w:trHeight w:val="12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g-crtE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GAGC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TTAACTGACGGCAGCGAGTT</w:t>
            </w:r>
          </w:p>
        </w:tc>
      </w:tr>
      <w:tr>
        <w:trPr>
          <w:trHeight w:val="30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-crtI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GAGCG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AGATATAATGAAACCAACTACGGTAAT</w:t>
            </w:r>
          </w:p>
        </w:tc>
      </w:tr>
      <w:tr>
        <w:trPr>
          <w:trHeight w:val="24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-crtI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AGAT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TCATATCAGATCCTCCAGCA</w:t>
            </w:r>
          </w:p>
        </w:tc>
      </w:tr>
      <w:tr>
        <w:trPr>
          <w:trHeight w:val="24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-crtB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AGATC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AGATATAATGAATAATCCGTCGTTACT</w:t>
            </w:r>
          </w:p>
        </w:tc>
      </w:tr>
      <w:tr>
        <w:trPr>
          <w:trHeight w:val="21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-crtB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GAAT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CTAGAGCGGGCGCTGCCAGA</w:t>
            </w:r>
          </w:p>
        </w:tc>
      </w:tr>
      <w:tr>
        <w:trPr>
          <w:trHeight w:val="270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KM-T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5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AGTAAGAATCATAAAAAA TTT</w:t>
            </w:r>
          </w:p>
        </w:tc>
      </w:tr>
      <w:tr>
        <w:trPr>
          <w:trHeight w:val="495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5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TGGGATCCACCTCCTCTCTCAAATTTA</w:t>
            </w:r>
          </w:p>
        </w:tc>
      </w:tr>
      <w:tr>
        <w:trPr>
          <w:trHeight w:val="408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TTACAAACGCTGGCGTTCTCGATTTTAAGCGATGCCGATATGCCGGAAGTGTCGG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AGTTCCTATTCCGAAGTTCC</w:t>
            </w:r>
          </w:p>
        </w:tc>
      </w:tr>
      <w:tr>
        <w:trPr>
          <w:trHeight w:val="366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X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TGGAGTCGACCAGTGCCAGGGTCGGGTATTTGGCAATATCAAAACTCATCAGGGG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ACCTCCTCTCTCAAATTTAT</w:t>
            </w:r>
          </w:p>
        </w:tc>
      </w:tr>
      <w:tr>
        <w:trPr>
          <w:trHeight w:val="330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TTACCTGTCGGCATCCGCTCAAAACGGGCGGTTGTCGATAAACGCTCACTTGGTTAA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AGTTCCTATTCCGAAGTTCC</w:t>
            </w:r>
          </w:p>
        </w:tc>
      </w:tr>
      <w:tr>
        <w:trPr>
          <w:trHeight w:val="87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CGTGGGAACTCCCTGTGCATTCAATAAAATGACGTGTTCCGTTTGCATAATTTCTCA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zh-CN"/>
              </w:rPr>
              <w:t>ACCTCCTCTCTCAAATTTAT</w:t>
            </w:r>
          </w:p>
        </w:tc>
      </w:tr>
      <w:tr>
        <w:trPr>
          <w:trHeight w:val="330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95s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G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ATGGG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AAGTATGCATTAGT</w:t>
            </w:r>
          </w:p>
        </w:tc>
      </w:tr>
      <w:tr>
        <w:trPr>
          <w:trHeight w:val="345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k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G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ACAGAATGTGACCTAAGG</w:t>
            </w:r>
          </w:p>
        </w:tc>
      </w:tr>
      <w:tr>
        <w:trPr>
          <w:trHeight w:val="210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KM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19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G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ATGCCACAGCTAACACCA</w:t>
            </w:r>
          </w:p>
        </w:tc>
      </w:tr>
      <w:tr>
        <w:trPr>
          <w:trHeight w:val="15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rnB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AGT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TAG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GGCCCAGTCTTTCGACTG</w:t>
            </w:r>
          </w:p>
        </w:tc>
      </w:tr>
      <w:tr>
        <w:trPr>
          <w:trHeight w:val="204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K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K-F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GGGCGTTTTCCGTAACACTGAAAGAATGTAAGCGTTTACCCACTAAGGTATTTTCATGGCATGCCACAGCTAACACCA</w:t>
            </w:r>
          </w:p>
        </w:tc>
      </w:tr>
      <w:tr>
        <w:trPr>
          <w:trHeight w:val="690" w:hRule="atLeast"/>
        </w:trPr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K-R</w:t>
            </w:r>
          </w:p>
        </w:tc>
        <w:tc>
          <w:tcPr>
            <w:tcW w:w="4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GCCAGACCATCGAAGAATTACTGGCGCTGGAATTGCTTTAACTGCGGTTAGTCGCTGGTAGTTCCTATTCCGAAGT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06:12:00Z</dcterms:created>
  <dc:creator>lenovo</dc:creator>
  <dc:description/>
  <cp:keywords/>
  <dc:language>en-US</dc:language>
  <cp:lastModifiedBy>Jayagopal</cp:lastModifiedBy>
  <dcterms:modified xsi:type="dcterms:W3CDTF">2015-08-07T13:23:00Z</dcterms:modified>
  <cp:revision>2</cp:revision>
  <dc:subject/>
  <dc:title>                Table A2.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